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75EE4" w14:textId="5A947BC5" w:rsidR="00D70D73" w:rsidRPr="00DE2FF0" w:rsidRDefault="00D70D73" w:rsidP="00DE2FF0">
      <w:pPr>
        <w:jc w:val="center"/>
        <w:rPr>
          <w:b/>
          <w:bCs/>
          <w:i/>
          <w:iCs/>
          <w:sz w:val="32"/>
          <w:szCs w:val="32"/>
        </w:rPr>
      </w:pPr>
      <w:r w:rsidRPr="00DE2FF0">
        <w:rPr>
          <w:b/>
          <w:bCs/>
          <w:i/>
          <w:iCs/>
          <w:sz w:val="32"/>
          <w:szCs w:val="32"/>
        </w:rPr>
        <w:t>Supplement 2</w:t>
      </w:r>
    </w:p>
    <w:p w14:paraId="47D02881" w14:textId="77777777" w:rsidR="00DE2FF0" w:rsidRDefault="00DE2FF0"/>
    <w:p w14:paraId="2242847B" w14:textId="48991849" w:rsidR="00DE2FF0" w:rsidRPr="00DE2FF0" w:rsidRDefault="00DE2FF0">
      <w:pPr>
        <w:rPr>
          <w:b/>
          <w:bCs/>
          <w:sz w:val="24"/>
          <w:szCs w:val="24"/>
          <w:lang w:val="en-US"/>
        </w:rPr>
      </w:pPr>
      <w:r w:rsidRPr="00DE2FF0">
        <w:rPr>
          <w:b/>
          <w:bCs/>
          <w:sz w:val="24"/>
          <w:szCs w:val="24"/>
          <w:lang w:val="en-US"/>
        </w:rPr>
        <w:t>1</w:t>
      </w:r>
      <w:r w:rsidRPr="00DE2FF0">
        <w:rPr>
          <w:b/>
          <w:bCs/>
          <w:sz w:val="24"/>
          <w:szCs w:val="24"/>
          <w:lang w:val="en-US"/>
        </w:rPr>
        <w:tab/>
        <w:t xml:space="preserve">The </w:t>
      </w:r>
      <w:proofErr w:type="spellStart"/>
      <w:r w:rsidRPr="00DE2FF0">
        <w:rPr>
          <w:b/>
          <w:bCs/>
          <w:sz w:val="24"/>
          <w:szCs w:val="24"/>
          <w:lang w:val="en-US"/>
        </w:rPr>
        <w:t>Questionaire</w:t>
      </w:r>
      <w:proofErr w:type="spellEnd"/>
      <w:r w:rsidRPr="00DE2FF0">
        <w:rPr>
          <w:b/>
          <w:bCs/>
          <w:sz w:val="24"/>
          <w:szCs w:val="24"/>
          <w:lang w:val="en-US"/>
        </w:rPr>
        <w:t xml:space="preserve"> </w:t>
      </w:r>
    </w:p>
    <w:p w14:paraId="2BDAE4C8" w14:textId="77777777" w:rsidR="00D70D73" w:rsidRPr="00D70D73" w:rsidRDefault="00D70D73" w:rsidP="00D70D73">
      <w:pPr>
        <w:ind w:firstLine="154"/>
        <w:rPr>
          <w:i/>
          <w:iCs/>
          <w:color w:val="000000" w:themeColor="text1"/>
          <w:lang w:val="en-US"/>
        </w:rPr>
      </w:pPr>
      <w:r w:rsidRPr="00D70D73">
        <w:rPr>
          <w:i/>
          <w:iCs/>
          <w:color w:val="000000" w:themeColor="text1"/>
          <w:lang w:val="en-US"/>
        </w:rPr>
        <w:t xml:space="preserve">The original text (in German) has been carefully translated </w:t>
      </w:r>
    </w:p>
    <w:p w14:paraId="501E0CB9" w14:textId="77777777" w:rsidR="00D70D73" w:rsidRPr="00D70D73" w:rsidRDefault="00D70D73">
      <w:pPr>
        <w:rPr>
          <w:lang w:val="en-US"/>
        </w:rPr>
      </w:pPr>
    </w:p>
    <w:p w14:paraId="7E54529A" w14:textId="77777777" w:rsidR="00D70D73" w:rsidRPr="00D70D73" w:rsidRDefault="00D70D73">
      <w:pPr>
        <w:rPr>
          <w:lang w:val="en-US"/>
        </w:rPr>
      </w:pPr>
    </w:p>
    <w:p w14:paraId="6E4387D0" w14:textId="77777777" w:rsidR="00D70D73" w:rsidRPr="00D70D73" w:rsidRDefault="00D70D73">
      <w:pPr>
        <w:rPr>
          <w:lang w:val="en-US"/>
        </w:rPr>
      </w:pPr>
    </w:p>
    <w:p w14:paraId="2B4B5CCA" w14:textId="77777777" w:rsidR="00D70D73" w:rsidRPr="00D70D73" w:rsidRDefault="00D70D73">
      <w:pPr>
        <w:rPr>
          <w:lang w:val="en-US"/>
        </w:rPr>
      </w:pPr>
    </w:p>
    <w:p w14:paraId="21BF598E" w14:textId="1AE08D31" w:rsidR="00D70D73" w:rsidRPr="00D70D73" w:rsidRDefault="00D70D73">
      <w:pPr>
        <w:rPr>
          <w:lang w:val="en-US"/>
        </w:rPr>
      </w:pPr>
      <w:r w:rsidRPr="00D70D73">
        <w:rPr>
          <w:lang w:val="en-US"/>
        </w:rPr>
        <w:br w:type="page"/>
      </w:r>
    </w:p>
    <w:p w14:paraId="339562A0" w14:textId="05336995" w:rsidR="00D70D73" w:rsidRPr="00D70D73" w:rsidRDefault="00D70D73">
      <w:pPr>
        <w:rPr>
          <w:lang w:val="en-US"/>
        </w:rPr>
      </w:pPr>
    </w:p>
    <w:p w14:paraId="2DDD3900" w14:textId="77777777" w:rsidR="00D70D73" w:rsidRPr="00D70D73" w:rsidRDefault="00D70D73">
      <w:pPr>
        <w:rPr>
          <w:lang w:val="en-US"/>
        </w:rPr>
      </w:pPr>
    </w:p>
    <w:tbl>
      <w:tblPr>
        <w:tblpPr w:leftFromText="141" w:rightFromText="141" w:vertAnchor="page" w:horzAnchor="margin" w:tblpY="2051"/>
        <w:tblW w:w="99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23"/>
        <w:gridCol w:w="4169"/>
      </w:tblGrid>
      <w:tr w:rsidR="001B2623" w:rsidRPr="00D70D73" w14:paraId="09F5FBB4" w14:textId="77777777" w:rsidTr="00EF3D73">
        <w:trPr>
          <w:trHeight w:val="2079"/>
        </w:trPr>
        <w:tc>
          <w:tcPr>
            <w:tcW w:w="5823" w:type="dxa"/>
          </w:tcPr>
          <w:p w14:paraId="68532A9A" w14:textId="7A15648C" w:rsidR="001B2623" w:rsidRPr="00D70D73" w:rsidRDefault="001B2623" w:rsidP="001B2623">
            <w:pPr>
              <w:ind w:left="154"/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4169" w:type="dxa"/>
          </w:tcPr>
          <w:p w14:paraId="59964570" w14:textId="77777777" w:rsidR="001B2623" w:rsidRPr="00D70D73" w:rsidRDefault="001B2623" w:rsidP="001B2623">
            <w:pPr>
              <w:tabs>
                <w:tab w:val="left" w:pos="1701"/>
              </w:tabs>
              <w:rPr>
                <w:color w:val="003C76"/>
                <w:lang w:val="en-US"/>
              </w:rPr>
            </w:pPr>
          </w:p>
          <w:p w14:paraId="74F2BE50" w14:textId="3EB6684E" w:rsidR="00C11157" w:rsidRPr="00D70D73" w:rsidRDefault="00152544">
            <w:pPr>
              <w:tabs>
                <w:tab w:val="left" w:pos="1701"/>
              </w:tabs>
              <w:ind w:left="42"/>
              <w:rPr>
                <w:lang w:val="en-US"/>
              </w:rPr>
            </w:pPr>
            <w:r w:rsidRPr="00D70D73">
              <w:rPr>
                <w:lang w:val="en-US"/>
              </w:rPr>
              <w:t>Principal investigator and contact person:</w:t>
            </w:r>
          </w:p>
          <w:p w14:paraId="1F7C0118" w14:textId="77777777" w:rsidR="00C11157" w:rsidRPr="00D70D73" w:rsidRDefault="00B235E8">
            <w:pPr>
              <w:tabs>
                <w:tab w:val="left" w:pos="1701"/>
              </w:tabs>
              <w:ind w:left="42"/>
            </w:pPr>
            <w:r w:rsidRPr="00D70D73">
              <w:t xml:space="preserve">Dr. med. André </w:t>
            </w:r>
            <w:proofErr w:type="spellStart"/>
            <w:r w:rsidRPr="00D70D73">
              <w:t>Kidszun</w:t>
            </w:r>
            <w:proofErr w:type="spellEnd"/>
            <w:r w:rsidRPr="00D70D73">
              <w:t>, M.A.</w:t>
            </w:r>
          </w:p>
          <w:p w14:paraId="7342BD46" w14:textId="1E847E89" w:rsidR="00C11157" w:rsidRPr="00D70D73" w:rsidRDefault="001B2623">
            <w:pPr>
              <w:tabs>
                <w:tab w:val="left" w:pos="1701"/>
              </w:tabs>
              <w:rPr>
                <w:lang w:val="en-US"/>
              </w:rPr>
            </w:pPr>
            <w:r w:rsidRPr="00D70D73">
              <w:t xml:space="preserve"> </w:t>
            </w:r>
            <w:r w:rsidRPr="00D70D73">
              <w:rPr>
                <w:lang w:val="en-US"/>
              </w:rPr>
              <w:t xml:space="preserve">Neonatal </w:t>
            </w:r>
            <w:r w:rsidR="00152544" w:rsidRPr="00D70D73">
              <w:rPr>
                <w:lang w:val="en-US"/>
              </w:rPr>
              <w:t>I</w:t>
            </w:r>
            <w:r w:rsidRPr="00D70D73">
              <w:rPr>
                <w:lang w:val="en-US"/>
              </w:rPr>
              <w:t xml:space="preserve">ntensive </w:t>
            </w:r>
            <w:r w:rsidR="00152544" w:rsidRPr="00D70D73">
              <w:rPr>
                <w:lang w:val="en-US"/>
              </w:rPr>
              <w:t>C</w:t>
            </w:r>
            <w:r w:rsidRPr="00D70D73">
              <w:rPr>
                <w:lang w:val="en-US"/>
              </w:rPr>
              <w:t xml:space="preserve">are </w:t>
            </w:r>
            <w:r w:rsidR="00152544" w:rsidRPr="00D70D73">
              <w:rPr>
                <w:lang w:val="en-US"/>
              </w:rPr>
              <w:t>U</w:t>
            </w:r>
            <w:r w:rsidRPr="00D70D73">
              <w:rPr>
                <w:lang w:val="en-US"/>
              </w:rPr>
              <w:t xml:space="preserve">nit </w:t>
            </w:r>
          </w:p>
          <w:p w14:paraId="6264122D" w14:textId="77777777" w:rsidR="00C11157" w:rsidRPr="00D70D73" w:rsidRDefault="00B235E8">
            <w:pPr>
              <w:tabs>
                <w:tab w:val="left" w:pos="1701"/>
              </w:tabs>
              <w:ind w:left="42"/>
              <w:rPr>
                <w:lang w:val="en-US"/>
              </w:rPr>
            </w:pPr>
            <w:proofErr w:type="spellStart"/>
            <w:r w:rsidRPr="00D70D73">
              <w:rPr>
                <w:lang w:val="en-US"/>
              </w:rPr>
              <w:t>Langenbeckstr</w:t>
            </w:r>
            <w:proofErr w:type="spellEnd"/>
            <w:r w:rsidRPr="00D70D73">
              <w:rPr>
                <w:lang w:val="en-US"/>
              </w:rPr>
              <w:t xml:space="preserve">. 1, </w:t>
            </w:r>
            <w:r w:rsidR="001B2623" w:rsidRPr="00D70D73">
              <w:rPr>
                <w:lang w:val="en-US"/>
              </w:rPr>
              <w:t>55131 Mainz</w:t>
            </w:r>
          </w:p>
          <w:p w14:paraId="341A29FB" w14:textId="77777777" w:rsidR="00C11157" w:rsidRPr="00D70D73" w:rsidRDefault="00B235E8">
            <w:pPr>
              <w:tabs>
                <w:tab w:val="left" w:pos="1701"/>
              </w:tabs>
              <w:ind w:left="42"/>
              <w:rPr>
                <w:lang w:val="en-US"/>
              </w:rPr>
            </w:pPr>
            <w:r w:rsidRPr="00D70D73">
              <w:rPr>
                <w:lang w:val="en-US"/>
              </w:rPr>
              <w:t>Phone:+49 (0) 6131 17-5892</w:t>
            </w:r>
          </w:p>
          <w:p w14:paraId="6AC94FA8" w14:textId="77777777" w:rsidR="00C11157" w:rsidRPr="00D70D73" w:rsidRDefault="00B235E8">
            <w:pPr>
              <w:tabs>
                <w:tab w:val="left" w:pos="1701"/>
              </w:tabs>
              <w:ind w:left="42"/>
              <w:rPr>
                <w:lang w:val="en-US"/>
              </w:rPr>
            </w:pPr>
            <w:r w:rsidRPr="00D70D73">
              <w:rPr>
                <w:lang w:val="en-US"/>
              </w:rPr>
              <w:t>andre.kidszun@unimedizin-mainz.de</w:t>
            </w:r>
          </w:p>
          <w:p w14:paraId="4801D931" w14:textId="77777777" w:rsidR="001B2623" w:rsidRPr="00D70D73" w:rsidRDefault="001B2623" w:rsidP="001B2623">
            <w:pPr>
              <w:tabs>
                <w:tab w:val="left" w:pos="1701"/>
              </w:tabs>
              <w:ind w:left="42"/>
              <w:rPr>
                <w:noProof/>
                <w:sz w:val="16"/>
                <w:szCs w:val="16"/>
                <w:lang w:val="en-US"/>
              </w:rPr>
            </w:pPr>
          </w:p>
        </w:tc>
      </w:tr>
      <w:tr w:rsidR="001B2623" w:rsidRPr="00D70D73" w14:paraId="04D1BF34" w14:textId="77777777" w:rsidTr="00152416">
        <w:trPr>
          <w:trHeight w:val="68"/>
        </w:trPr>
        <w:tc>
          <w:tcPr>
            <w:tcW w:w="5823" w:type="dxa"/>
          </w:tcPr>
          <w:p w14:paraId="3CC5E622" w14:textId="77777777" w:rsidR="001B2623" w:rsidRPr="00D70D73" w:rsidRDefault="001B2623" w:rsidP="001B2623">
            <w:pPr>
              <w:rPr>
                <w:noProof/>
                <w:lang w:val="en-US"/>
              </w:rPr>
            </w:pPr>
          </w:p>
        </w:tc>
        <w:tc>
          <w:tcPr>
            <w:tcW w:w="4169" w:type="dxa"/>
          </w:tcPr>
          <w:p w14:paraId="0F1A739B" w14:textId="77777777" w:rsidR="001B2623" w:rsidRPr="00D70D73" w:rsidRDefault="001B2623" w:rsidP="001B2623">
            <w:pPr>
              <w:tabs>
                <w:tab w:val="left" w:pos="1701"/>
              </w:tabs>
              <w:ind w:left="42"/>
              <w:rPr>
                <w:lang w:val="en-US"/>
              </w:rPr>
            </w:pPr>
          </w:p>
        </w:tc>
      </w:tr>
    </w:tbl>
    <w:p w14:paraId="509B9387" w14:textId="77777777" w:rsidR="003C463E" w:rsidRPr="00D70D73" w:rsidRDefault="003C463E" w:rsidP="00561BE0">
      <w:pPr>
        <w:ind w:left="154"/>
        <w:jc w:val="both"/>
        <w:rPr>
          <w:b/>
          <w:sz w:val="28"/>
          <w:szCs w:val="28"/>
          <w:lang w:val="en-US"/>
        </w:rPr>
      </w:pPr>
    </w:p>
    <w:p w14:paraId="043A042C" w14:textId="77777777" w:rsidR="003C463E" w:rsidRPr="00D70D73" w:rsidRDefault="003C463E" w:rsidP="00561BE0">
      <w:pPr>
        <w:ind w:left="154"/>
        <w:jc w:val="both"/>
        <w:rPr>
          <w:b/>
          <w:sz w:val="28"/>
          <w:szCs w:val="28"/>
          <w:lang w:val="en-US"/>
        </w:rPr>
      </w:pPr>
    </w:p>
    <w:p w14:paraId="5D506259" w14:textId="1014ACE8" w:rsidR="00561BE0" w:rsidRPr="00D70D73" w:rsidRDefault="00561BE0" w:rsidP="00561BE0">
      <w:pPr>
        <w:ind w:left="154"/>
        <w:jc w:val="both"/>
        <w:rPr>
          <w:b/>
          <w:bCs/>
          <w:sz w:val="24"/>
          <w:szCs w:val="24"/>
          <w:lang w:val="en-US"/>
        </w:rPr>
      </w:pPr>
      <w:r w:rsidRPr="00D70D73">
        <w:rPr>
          <w:b/>
          <w:bCs/>
          <w:sz w:val="24"/>
          <w:szCs w:val="24"/>
          <w:lang w:val="en-US"/>
        </w:rPr>
        <w:t xml:space="preserve">Questionnaire on participation and education regarding the study - </w:t>
      </w:r>
      <w:proofErr w:type="spellStart"/>
      <w:r w:rsidRPr="00D70D73">
        <w:rPr>
          <w:b/>
          <w:bCs/>
          <w:sz w:val="24"/>
          <w:szCs w:val="24"/>
          <w:lang w:val="en-US"/>
        </w:rPr>
        <w:t>Videolaryngoscopy</w:t>
      </w:r>
      <w:proofErr w:type="spellEnd"/>
      <w:r w:rsidRPr="00D70D73">
        <w:rPr>
          <w:b/>
          <w:bCs/>
          <w:sz w:val="24"/>
          <w:szCs w:val="24"/>
          <w:lang w:val="en-US"/>
        </w:rPr>
        <w:t xml:space="preserve"> for nasotracheal intubation of newborns.</w:t>
      </w:r>
    </w:p>
    <w:p w14:paraId="6FD9EA3D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15FC144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02A3CEC7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Please rate the following statements and mark one answer per question.</w:t>
      </w:r>
    </w:p>
    <w:p w14:paraId="614064FC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7E6EF654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Do you think children should participate in clinical trials?</w:t>
      </w:r>
    </w:p>
    <w:p w14:paraId="01ED031C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yes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7C9CEFC2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no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2BA6D439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unsur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3A286B18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3BA15022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Do you think children who participate in trials are treated better or worse?</w:t>
      </w:r>
    </w:p>
    <w:p w14:paraId="368C0F14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better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362B4D3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wors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363E978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unsur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1A487170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6834832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Do you have a good understanding of what the aim of this study is?</w:t>
      </w:r>
    </w:p>
    <w:p w14:paraId="4198EC47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yes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22AD2999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no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6821A932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unsur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6E64E277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2F50E060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Do you think your child's participation in this study is beneficial?</w:t>
      </w:r>
    </w:p>
    <w:p w14:paraId="4CBC8124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yes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76B319BE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no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4FEF7BC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unsur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316CF8A2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3C8B292E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 have been informed about my child's participation in the study in the following ways.</w:t>
      </w:r>
    </w:p>
    <w:p w14:paraId="41B7AABE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nformed</w:t>
      </w:r>
    </w:p>
    <w:p w14:paraId="3E1E1D7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before birth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245DC51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fter birth and before enrolment in the study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3C5EA8D2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fter birth and after enrolment in the study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167F533D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2DA9018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 am satisfied with the timing of the consent</w:t>
      </w:r>
    </w:p>
    <w:p w14:paraId="47AD9FD8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o not agree at all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6AD9F39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o not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4662C4B1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5620963D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Strongly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3B307721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4D570614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 am satisfied with the type of consent provided</w:t>
      </w:r>
    </w:p>
    <w:p w14:paraId="1E9105FC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o not agree at all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3C9F4A6C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o not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45F6DBB7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2A57C41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Agree</w:t>
      </w:r>
    </w:p>
    <w:p w14:paraId="040A5A3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Strongly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1C337168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7C926790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Did you feel pressure to give your consent to participate in the study?</w:t>
      </w:r>
    </w:p>
    <w:p w14:paraId="179BF5C7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o not agree at all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55308D83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o not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42B1B999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372A08B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Agree</w:t>
      </w:r>
    </w:p>
    <w:p w14:paraId="629CF7B2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Strongly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3AD74FBD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711AEAF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 would have preferred not to have been asked if my child could participate in the study</w:t>
      </w:r>
    </w:p>
    <w:p w14:paraId="30B4CF63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isagree at all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2384D1B9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is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396E67F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5B98678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Strongly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00C92B6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40928AB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On average, only one in 60 newborns needs intubation after birth. Nevertheless, should all parents be informed about possible study participation before birth?</w:t>
      </w:r>
    </w:p>
    <w:p w14:paraId="50E19F0C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isagree at all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7A9F769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is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5296240D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64F1D76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Strongly agre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2CE215C3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7869B74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n general, should parents be asked for their consent to participate in research projects/studies that affect their children?</w:t>
      </w:r>
    </w:p>
    <w:p w14:paraId="0AA8E5AE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Yes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0C7FF165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No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235C777A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unsur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2D60373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5F344101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lastRenderedPageBreak/>
        <w:t>In general, when do you think is the best time to discuss studies involving their</w:t>
      </w:r>
    </w:p>
    <w:p w14:paraId="72AEAA63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nfants with parents?</w:t>
      </w:r>
    </w:p>
    <w:p w14:paraId="31CB8ECD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before birth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69322B9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immediately after birth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44BFD10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fter birth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0DC376E1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1EB44E16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In emergency situations, when do you think is the best time to discuss studies with parents involving their infants?</w:t>
      </w:r>
    </w:p>
    <w:p w14:paraId="06246C40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before birth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3E5986F3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immediately after birth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0B9AFEDC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after birth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542FE495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4C611DD7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Please give us some more information about yourself:</w:t>
      </w:r>
    </w:p>
    <w:p w14:paraId="44C2A8A8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Age ___________ years</w:t>
      </w:r>
    </w:p>
    <w:p w14:paraId="7ACD0FEA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Gender femal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mal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divers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27E890E0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Marital status singl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married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cohabiting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200AA76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53C620C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What is your highest level of education?</w:t>
      </w:r>
    </w:p>
    <w:p w14:paraId="72E4F2E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Regular school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High school diploma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college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</w:p>
    <w:p w14:paraId="54482625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6EEC2E2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Do you have other children? Yes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No </w:t>
      </w:r>
      <w:r w:rsidRPr="00D70D73">
        <w:rPr>
          <w:rFonts w:ascii="Segoe UI Symbol" w:hAnsi="Segoe UI Symbol" w:cs="Segoe UI Symbol"/>
          <w:sz w:val="24"/>
          <w:szCs w:val="24"/>
          <w:lang w:val="en-US"/>
        </w:rPr>
        <w:t>☐</w:t>
      </w:r>
      <w:r w:rsidRPr="00D70D73">
        <w:rPr>
          <w:sz w:val="24"/>
          <w:szCs w:val="24"/>
          <w:lang w:val="en-US"/>
        </w:rPr>
        <w:t xml:space="preserve"> </w:t>
      </w:r>
    </w:p>
    <w:p w14:paraId="75B4AB9F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 xml:space="preserve">Number: ________ </w:t>
      </w:r>
    </w:p>
    <w:p w14:paraId="2F28D7FE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4CF2EE09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Pregnancy When was your current child born?</w:t>
      </w:r>
    </w:p>
    <w:p w14:paraId="1EA2A30B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___________ weeks + ___________ days</w:t>
      </w:r>
    </w:p>
    <w:p w14:paraId="60559351" w14:textId="7777777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</w:p>
    <w:p w14:paraId="39C280FF" w14:textId="4E017EB7" w:rsidR="00561BE0" w:rsidRPr="00D70D73" w:rsidRDefault="00561BE0" w:rsidP="00561BE0">
      <w:pPr>
        <w:ind w:left="154"/>
        <w:jc w:val="both"/>
        <w:rPr>
          <w:sz w:val="24"/>
          <w:szCs w:val="24"/>
          <w:lang w:val="en-US"/>
        </w:rPr>
      </w:pPr>
      <w:r w:rsidRPr="00D70D73">
        <w:rPr>
          <w:sz w:val="24"/>
          <w:szCs w:val="24"/>
          <w:lang w:val="en-US"/>
        </w:rPr>
        <w:t>Thank you for helping us challenge and improve our research approaches!</w:t>
      </w:r>
    </w:p>
    <w:sectPr w:rsidR="00561BE0" w:rsidRPr="00D70D73" w:rsidSect="00C71CE0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7" w:h="16840"/>
      <w:pgMar w:top="2043" w:right="992" w:bottom="2126" w:left="1418" w:header="284" w:footer="422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ACA28" w14:textId="77777777" w:rsidR="00F85042" w:rsidRDefault="00F85042">
      <w:r>
        <w:separator/>
      </w:r>
    </w:p>
  </w:endnote>
  <w:endnote w:type="continuationSeparator" w:id="0">
    <w:p w14:paraId="7FE99543" w14:textId="77777777" w:rsidR="00F85042" w:rsidRDefault="00F85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-Cn">
    <w:altName w:val="Georgia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</w:rPr>
      <w:id w:val="-109592960"/>
      <w:docPartObj>
        <w:docPartGallery w:val="Page Numbers (Bottom of Page)"/>
        <w:docPartUnique/>
      </w:docPartObj>
    </w:sdtPr>
    <w:sdtContent>
      <w:sdt>
        <w:sdtPr>
          <w:rPr>
            <w:rFonts w:ascii="Arial" w:hAnsi="Arial" w:cs="Arial"/>
          </w:rPr>
          <w:id w:val="860082579"/>
          <w:docPartObj>
            <w:docPartGallery w:val="Page Numbers (Top of Page)"/>
            <w:docPartUnique/>
          </w:docPartObj>
        </w:sdtPr>
        <w:sdtContent>
          <w:p w14:paraId="6DACF9E4" w14:textId="14AC2954" w:rsidR="00C11157" w:rsidRDefault="00B235E8">
            <w:pPr>
              <w:pStyle w:val="Fuzeile"/>
              <w:jc w:val="right"/>
              <w:rPr>
                <w:rFonts w:ascii="Arial" w:hAnsi="Arial" w:cs="Arial"/>
              </w:rPr>
            </w:pPr>
            <w:r w:rsidRPr="00FF42B5">
              <w:rPr>
                <w:rFonts w:ascii="Arial" w:hAnsi="Arial" w:cs="Arial"/>
              </w:rPr>
              <w:t xml:space="preserve">Page </w:t>
            </w:r>
            <w:r w:rsidRPr="00FF42B5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FF42B5">
              <w:rPr>
                <w:rFonts w:ascii="Arial" w:hAnsi="Arial" w:cs="Arial"/>
                <w:b/>
                <w:bCs/>
              </w:rPr>
              <w:instrText>PAGE</w:instrText>
            </w:r>
            <w:r w:rsidRPr="00FF42B5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8A3E5A">
              <w:rPr>
                <w:rFonts w:ascii="Arial" w:hAnsi="Arial" w:cs="Arial"/>
                <w:b/>
                <w:bCs/>
                <w:noProof/>
              </w:rPr>
              <w:t>3</w:t>
            </w:r>
            <w:r w:rsidRPr="00FF42B5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FF42B5">
              <w:rPr>
                <w:rFonts w:ascii="Arial" w:hAnsi="Arial" w:cs="Arial"/>
              </w:rPr>
              <w:t xml:space="preserve"> </w:t>
            </w:r>
            <w:proofErr w:type="spellStart"/>
            <w:r w:rsidRPr="00FF42B5">
              <w:rPr>
                <w:rFonts w:ascii="Arial" w:hAnsi="Arial" w:cs="Arial"/>
              </w:rPr>
              <w:t>from</w:t>
            </w:r>
            <w:proofErr w:type="spellEnd"/>
            <w:r w:rsidRPr="00FF42B5">
              <w:rPr>
                <w:rFonts w:ascii="Arial" w:hAnsi="Arial" w:cs="Arial"/>
              </w:rPr>
              <w:t xml:space="preserve"> </w:t>
            </w:r>
            <w:r w:rsidRPr="00FF42B5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FF42B5">
              <w:rPr>
                <w:rFonts w:ascii="Arial" w:hAnsi="Arial" w:cs="Arial"/>
                <w:b/>
                <w:bCs/>
              </w:rPr>
              <w:instrText>NUMPAGES</w:instrText>
            </w:r>
            <w:r w:rsidRPr="00FF42B5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8A3E5A">
              <w:rPr>
                <w:rFonts w:ascii="Arial" w:hAnsi="Arial" w:cs="Arial"/>
                <w:b/>
                <w:bCs/>
                <w:noProof/>
              </w:rPr>
              <w:t>7</w:t>
            </w:r>
            <w:r w:rsidRPr="00FF42B5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FFBA1AE" w14:textId="77777777" w:rsidR="000D3E5A" w:rsidRPr="000D3E5A" w:rsidRDefault="000D3E5A">
    <w:pPr>
      <w:pStyle w:val="Fuzeile"/>
      <w:rPr>
        <w:rFonts w:ascii="Arial" w:hAnsi="Arial" w:cs="Arial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B2E61" w14:textId="19CFC34C" w:rsidR="00C11157" w:rsidRDefault="00C11157">
    <w:pPr>
      <w:pStyle w:val="Fuzeile"/>
      <w:rPr>
        <w:rFonts w:ascii="Arial" w:hAnsi="Arial" w:cs="Arial"/>
      </w:rPr>
    </w:pPr>
  </w:p>
  <w:p w14:paraId="070F0992" w14:textId="77777777" w:rsidR="002955BC" w:rsidRPr="003267E6" w:rsidRDefault="002955BC" w:rsidP="002558E8">
    <w:pPr>
      <w:pStyle w:val="Fuzeile"/>
      <w:ind w:left="153"/>
      <w:rPr>
        <w:rFonts w:ascii="Arial" w:hAnsi="Arial" w:cs="Arial"/>
        <w:color w:val="004178"/>
        <w:sz w:val="12"/>
        <w:szCs w:val="1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7CAE2" w14:textId="77777777" w:rsidR="00F85042" w:rsidRDefault="00F85042">
      <w:r>
        <w:separator/>
      </w:r>
    </w:p>
  </w:footnote>
  <w:footnote w:type="continuationSeparator" w:id="0">
    <w:p w14:paraId="6774EB55" w14:textId="77777777" w:rsidR="00F85042" w:rsidRDefault="00F850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E539A" w14:textId="77777777" w:rsidR="002955BC" w:rsidRPr="00F20481" w:rsidRDefault="002955BC">
    <w:pPr>
      <w:rPr>
        <w:rFonts w:ascii="Arial" w:hAnsi="Arial" w:cs="Arial"/>
        <w:sz w:val="22"/>
        <w:szCs w:val="22"/>
      </w:rPr>
    </w:pP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</w:p>
  <w:tbl>
    <w:tblPr>
      <w:tblW w:w="9674" w:type="dxa"/>
      <w:tblInd w:w="14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29"/>
      <w:gridCol w:w="4045"/>
    </w:tblGrid>
    <w:tr w:rsidR="002955BC" w:rsidRPr="00051AC1" w14:paraId="315EC7C7" w14:textId="77777777" w:rsidTr="00233690">
      <w:trPr>
        <w:trHeight w:val="411"/>
      </w:trPr>
      <w:tc>
        <w:tcPr>
          <w:tcW w:w="5629" w:type="dxa"/>
          <w:tcBorders>
            <w:top w:val="nil"/>
            <w:left w:val="nil"/>
            <w:bottom w:val="nil"/>
            <w:right w:val="nil"/>
          </w:tcBorders>
        </w:tcPr>
        <w:p w14:paraId="3EFA3F0B" w14:textId="77777777" w:rsidR="002955BC" w:rsidRPr="000A5BE3" w:rsidRDefault="002955BC" w:rsidP="00C7444C">
          <w:pPr>
            <w:rPr>
              <w:rFonts w:ascii="Arial" w:hAnsi="Arial" w:cs="Arial"/>
              <w:sz w:val="68"/>
              <w:szCs w:val="68"/>
            </w:rPr>
          </w:pPr>
        </w:p>
        <w:p w14:paraId="21516BD4" w14:textId="77777777" w:rsidR="002955BC" w:rsidRPr="008F15B9" w:rsidRDefault="002955BC" w:rsidP="008F15B9">
          <w:pPr>
            <w:pStyle w:val="Kopfzeile"/>
            <w:tabs>
              <w:tab w:val="left" w:pos="6521"/>
            </w:tabs>
            <w:rPr>
              <w:rFonts w:ascii="Arial" w:hAnsi="Arial" w:cs="Arial"/>
            </w:rPr>
          </w:pPr>
        </w:p>
      </w:tc>
      <w:tc>
        <w:tcPr>
          <w:tcW w:w="4045" w:type="dxa"/>
          <w:tcBorders>
            <w:top w:val="nil"/>
            <w:left w:val="nil"/>
            <w:bottom w:val="nil"/>
            <w:right w:val="nil"/>
          </w:tcBorders>
        </w:tcPr>
        <w:p w14:paraId="15798226" w14:textId="77777777" w:rsidR="002955BC" w:rsidRDefault="002955BC" w:rsidP="008F15B9">
          <w:pPr>
            <w:pStyle w:val="Kopfzeile"/>
            <w:tabs>
              <w:tab w:val="left" w:pos="6521"/>
            </w:tabs>
            <w:rPr>
              <w:rFonts w:ascii="Arial" w:hAnsi="Arial" w:cs="Arial"/>
              <w:sz w:val="18"/>
              <w:szCs w:val="18"/>
            </w:rPr>
          </w:pPr>
        </w:p>
        <w:p w14:paraId="4BA26DE5" w14:textId="3EC01551" w:rsidR="00D70D73" w:rsidRPr="00D70D73" w:rsidRDefault="00D70D73" w:rsidP="00D70D73">
          <w:pPr>
            <w:tabs>
              <w:tab w:val="left" w:pos="1300"/>
            </w:tabs>
          </w:pPr>
          <w:r>
            <w:tab/>
          </w:r>
          <w:r>
            <w:rPr>
              <w:noProof/>
            </w:rPr>
            <w:drawing>
              <wp:anchor distT="0" distB="0" distL="114300" distR="114300" simplePos="0" relativeHeight="251659776" behindDoc="0" locked="0" layoutInCell="1" allowOverlap="1" wp14:anchorId="69FE8B61" wp14:editId="653608F7">
                <wp:simplePos x="0" y="0"/>
                <wp:positionH relativeFrom="column">
                  <wp:posOffset>-5715</wp:posOffset>
                </wp:positionH>
                <wp:positionV relativeFrom="paragraph">
                  <wp:posOffset>5715</wp:posOffset>
                </wp:positionV>
                <wp:extent cx="2934970" cy="441960"/>
                <wp:effectExtent l="0" t="0" r="0" b="0"/>
                <wp:wrapNone/>
                <wp:docPr id="1503717410" name="Grafik 1503717410" descr="C:\Dokumente und Einstellungen\eic0j\Desktop\Logoangepasst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Bild 215" descr="C:\Dokumente und Einstellungen\eic0j\Desktop\Logoangepasst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934970" cy="441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</w:p>
      </w:tc>
    </w:tr>
  </w:tbl>
  <w:p w14:paraId="1AEC1370" w14:textId="77777777" w:rsidR="00D70D73" w:rsidRDefault="00D70D73" w:rsidP="00D70D73">
    <w:pPr>
      <w:tabs>
        <w:tab w:val="center" w:pos="5812"/>
        <w:tab w:val="right" w:pos="9072"/>
      </w:tabs>
      <w:rPr>
        <w:rFonts w:ascii="Arial" w:hAnsi="Arial" w:cs="Arial"/>
        <w:color w:val="004178"/>
        <w:lang w:val="en-US"/>
      </w:rPr>
    </w:pPr>
    <w:r>
      <w:rPr>
        <w:rFonts w:ascii="Arial" w:hAnsi="Arial" w:cs="Arial"/>
        <w:sz w:val="24"/>
        <w:szCs w:val="24"/>
      </w:rPr>
      <w:tab/>
    </w:r>
    <w:r>
      <w:rPr>
        <w:rFonts w:ascii="Arial" w:hAnsi="Arial" w:cs="Arial"/>
        <w:sz w:val="24"/>
        <w:szCs w:val="24"/>
        <w:lang w:val="en-US"/>
      </w:rPr>
      <w:tab/>
    </w:r>
    <w:r w:rsidRPr="00152544">
      <w:rPr>
        <w:rFonts w:ascii="Arial" w:hAnsi="Arial" w:cs="Arial"/>
        <w:color w:val="004178"/>
        <w:lang w:val="en-US"/>
      </w:rPr>
      <w:t xml:space="preserve">Center for Pediatrics and </w:t>
    </w:r>
  </w:p>
  <w:p w14:paraId="278DE079" w14:textId="6F879472" w:rsidR="00D70D73" w:rsidRPr="00152544" w:rsidRDefault="00D70D73" w:rsidP="00D70D73">
    <w:pPr>
      <w:tabs>
        <w:tab w:val="center" w:pos="5812"/>
        <w:tab w:val="right" w:pos="9072"/>
      </w:tabs>
      <w:rPr>
        <w:rFonts w:ascii="Arial" w:hAnsi="Arial" w:cs="Arial"/>
        <w:color w:val="004178"/>
        <w:lang w:val="en-US"/>
      </w:rPr>
    </w:pPr>
    <w:r>
      <w:rPr>
        <w:rFonts w:ascii="Arial" w:hAnsi="Arial" w:cs="Arial"/>
        <w:color w:val="004178"/>
        <w:lang w:val="en-US"/>
      </w:rPr>
      <w:tab/>
    </w:r>
    <w:r>
      <w:rPr>
        <w:rFonts w:ascii="Arial" w:hAnsi="Arial" w:cs="Arial"/>
        <w:color w:val="004178"/>
        <w:lang w:val="en-US"/>
      </w:rPr>
      <w:tab/>
    </w:r>
    <w:r w:rsidRPr="00152544">
      <w:rPr>
        <w:rFonts w:ascii="Arial" w:hAnsi="Arial" w:cs="Arial"/>
        <w:color w:val="004178"/>
        <w:lang w:val="en-US"/>
      </w:rPr>
      <w:t>Adolescent</w:t>
    </w:r>
    <w:r>
      <w:rPr>
        <w:rFonts w:ascii="Arial" w:hAnsi="Arial" w:cs="Arial"/>
        <w:color w:val="004178"/>
        <w:lang w:val="en-US"/>
      </w:rPr>
      <w:t xml:space="preserve"> </w:t>
    </w:r>
    <w:r w:rsidRPr="00152544">
      <w:rPr>
        <w:rFonts w:ascii="Arial" w:hAnsi="Arial" w:cs="Arial"/>
        <w:color w:val="004178"/>
        <w:lang w:val="en-US"/>
      </w:rPr>
      <w:t>Medicine</w:t>
    </w:r>
  </w:p>
  <w:p w14:paraId="08E94386" w14:textId="77777777" w:rsidR="00D70D73" w:rsidRPr="00152544" w:rsidRDefault="00D70D73" w:rsidP="00D70D73">
    <w:pPr>
      <w:pStyle w:val="Kopfzeile"/>
      <w:tabs>
        <w:tab w:val="left" w:pos="6521"/>
      </w:tabs>
      <w:rPr>
        <w:rFonts w:ascii="Arial" w:hAnsi="Arial" w:cs="Arial"/>
        <w:color w:val="004178"/>
        <w:lang w:val="en-US"/>
      </w:rPr>
    </w:pPr>
  </w:p>
  <w:p w14:paraId="1C22F21D" w14:textId="77D01CAE" w:rsidR="002955BC" w:rsidRPr="00D70D73" w:rsidRDefault="002955BC" w:rsidP="00233690">
    <w:pPr>
      <w:pStyle w:val="Kopfzeile"/>
      <w:rPr>
        <w:rFonts w:ascii="Arial" w:hAnsi="Arial" w:cs="Arial"/>
        <w:sz w:val="24"/>
        <w:szCs w:val="24"/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3149F" w14:textId="77777777" w:rsidR="002955BC" w:rsidRPr="000D3E5A" w:rsidRDefault="002955BC" w:rsidP="00F20481">
    <w:pPr>
      <w:rPr>
        <w:rFonts w:ascii="Arial" w:hAnsi="Arial" w:cs="Arial"/>
      </w:rPr>
    </w:pPr>
    <w:r w:rsidRPr="000D3E5A">
      <w:rPr>
        <w:rFonts w:ascii="Arial" w:hAnsi="Arial" w:cs="Arial"/>
      </w:rPr>
      <w:tab/>
    </w:r>
    <w:r w:rsidRPr="000D3E5A">
      <w:rPr>
        <w:rFonts w:ascii="Arial" w:hAnsi="Arial" w:cs="Arial"/>
      </w:rPr>
      <w:tab/>
    </w:r>
  </w:p>
  <w:tbl>
    <w:tblPr>
      <w:tblW w:w="10065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231"/>
      <w:gridCol w:w="2691"/>
      <w:gridCol w:w="978"/>
      <w:gridCol w:w="4165"/>
    </w:tblGrid>
    <w:tr w:rsidR="002955BC" w14:paraId="1DC2EF55" w14:textId="77777777" w:rsidTr="00842C0B">
      <w:trPr>
        <w:trHeight w:val="794"/>
      </w:trPr>
      <w:tc>
        <w:tcPr>
          <w:tcW w:w="2231" w:type="dxa"/>
          <w:tcBorders>
            <w:top w:val="nil"/>
            <w:left w:val="nil"/>
            <w:bottom w:val="nil"/>
            <w:right w:val="nil"/>
          </w:tcBorders>
        </w:tcPr>
        <w:p w14:paraId="088AEA1D" w14:textId="2A14E959" w:rsidR="002955BC" w:rsidRDefault="00DE2FF0" w:rsidP="008F15B9">
          <w:pPr>
            <w:pStyle w:val="Kopfzeile"/>
            <w:tabs>
              <w:tab w:val="left" w:pos="6521"/>
            </w:tabs>
          </w:pPr>
          <w:r w:rsidRPr="005A1D84">
            <w:rPr>
              <w:b/>
              <w:noProof/>
              <w:color w:val="A6A6A6" w:themeColor="background1" w:themeShade="A6"/>
              <w:lang w:val="en-GB" w:eastAsia="en-GB"/>
            </w:rPr>
            <w:drawing>
              <wp:inline distT="0" distB="0" distL="0" distR="0" wp14:anchorId="7F48D52B" wp14:editId="2826CAA8">
                <wp:extent cx="1382534" cy="497091"/>
                <wp:effectExtent l="0" t="0" r="0" b="0"/>
                <wp:docPr id="7" name="Picture 7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2691" w:type="dxa"/>
          <w:tcBorders>
            <w:top w:val="nil"/>
            <w:left w:val="nil"/>
            <w:bottom w:val="nil"/>
            <w:right w:val="nil"/>
          </w:tcBorders>
        </w:tcPr>
        <w:p w14:paraId="5443FF8C" w14:textId="77777777" w:rsidR="002955BC" w:rsidRDefault="002955BC" w:rsidP="008F15B9">
          <w:pPr>
            <w:pStyle w:val="Kopfzeile"/>
            <w:tabs>
              <w:tab w:val="left" w:pos="6521"/>
            </w:tabs>
          </w:pPr>
        </w:p>
      </w:tc>
      <w:tc>
        <w:tcPr>
          <w:tcW w:w="5143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4FAF93B9" w14:textId="0047F620" w:rsidR="00C11157" w:rsidRDefault="00C11157">
          <w:pPr>
            <w:pStyle w:val="Kopfzeile"/>
            <w:tabs>
              <w:tab w:val="clear" w:pos="4536"/>
              <w:tab w:val="center" w:pos="4252"/>
              <w:tab w:val="left" w:pos="6521"/>
            </w:tabs>
            <w:jc w:val="right"/>
          </w:pPr>
        </w:p>
      </w:tc>
    </w:tr>
    <w:tr w:rsidR="002955BC" w:rsidRPr="00D70D73" w14:paraId="6EEBC8E1" w14:textId="77777777" w:rsidTr="00F14309">
      <w:trPr>
        <w:trHeight w:val="411"/>
      </w:trPr>
      <w:tc>
        <w:tcPr>
          <w:tcW w:w="5900" w:type="dxa"/>
          <w:gridSpan w:val="3"/>
          <w:tcBorders>
            <w:top w:val="nil"/>
            <w:left w:val="nil"/>
            <w:bottom w:val="nil"/>
            <w:right w:val="nil"/>
          </w:tcBorders>
        </w:tcPr>
        <w:p w14:paraId="5A646286" w14:textId="77777777" w:rsidR="002955BC" w:rsidRPr="008F15B9" w:rsidRDefault="002955BC" w:rsidP="008F15B9">
          <w:pPr>
            <w:pStyle w:val="Kopfzeile"/>
            <w:tabs>
              <w:tab w:val="left" w:pos="6521"/>
            </w:tabs>
            <w:rPr>
              <w:rFonts w:ascii="Arial" w:hAnsi="Arial" w:cs="Arial"/>
            </w:rPr>
          </w:pPr>
        </w:p>
      </w:tc>
      <w:tc>
        <w:tcPr>
          <w:tcW w:w="4165" w:type="dxa"/>
          <w:tcBorders>
            <w:top w:val="nil"/>
            <w:left w:val="nil"/>
            <w:bottom w:val="nil"/>
            <w:right w:val="nil"/>
          </w:tcBorders>
        </w:tcPr>
        <w:p w14:paraId="7A56CC62" w14:textId="77777777" w:rsidR="002955BC" w:rsidRPr="00152544" w:rsidRDefault="002955BC" w:rsidP="008F15B9">
          <w:pPr>
            <w:pStyle w:val="Kopfzeile"/>
            <w:tabs>
              <w:tab w:val="left" w:pos="6521"/>
            </w:tabs>
            <w:rPr>
              <w:rFonts w:ascii="Arial" w:hAnsi="Arial" w:cs="Arial"/>
              <w:color w:val="004178"/>
              <w:lang w:val="en-US"/>
            </w:rPr>
          </w:pPr>
        </w:p>
      </w:tc>
    </w:tr>
  </w:tbl>
  <w:p w14:paraId="6686548D" w14:textId="77777777" w:rsidR="002955BC" w:rsidRPr="00152544" w:rsidRDefault="002955BC" w:rsidP="007814B8">
    <w:pPr>
      <w:pStyle w:val="Kopfzeile"/>
      <w:tabs>
        <w:tab w:val="left" w:pos="6521"/>
      </w:tabs>
      <w:rPr>
        <w:lang w:val="en-US"/>
      </w:rPr>
    </w:pPr>
  </w:p>
  <w:p w14:paraId="4A6685F4" w14:textId="77777777" w:rsidR="002955BC" w:rsidRPr="00152544" w:rsidRDefault="002955BC">
    <w:pPr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800B0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B63163"/>
    <w:multiLevelType w:val="hybridMultilevel"/>
    <w:tmpl w:val="17E2A594"/>
    <w:lvl w:ilvl="0" w:tplc="16FC15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2418C0"/>
    <w:multiLevelType w:val="hybridMultilevel"/>
    <w:tmpl w:val="99ACE43A"/>
    <w:lvl w:ilvl="0" w:tplc="56CC59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6D5611"/>
    <w:multiLevelType w:val="hybridMultilevel"/>
    <w:tmpl w:val="E1E46624"/>
    <w:lvl w:ilvl="0" w:tplc="31EE00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DB3FDD"/>
    <w:multiLevelType w:val="hybridMultilevel"/>
    <w:tmpl w:val="73AAAD96"/>
    <w:lvl w:ilvl="0" w:tplc="4FF623E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7951749">
    <w:abstractNumId w:val="2"/>
  </w:num>
  <w:num w:numId="2" w16cid:durableId="1165248432">
    <w:abstractNumId w:val="1"/>
  </w:num>
  <w:num w:numId="3" w16cid:durableId="1434743153">
    <w:abstractNumId w:val="3"/>
  </w:num>
  <w:num w:numId="4" w16cid:durableId="671645020">
    <w:abstractNumId w:val="4"/>
  </w:num>
  <w:num w:numId="5" w16cid:durableId="859121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doNotHyphenateCaps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3B0"/>
    <w:rsid w:val="00010E05"/>
    <w:rsid w:val="00020176"/>
    <w:rsid w:val="00021533"/>
    <w:rsid w:val="00025C50"/>
    <w:rsid w:val="00026ADB"/>
    <w:rsid w:val="00042893"/>
    <w:rsid w:val="000436E2"/>
    <w:rsid w:val="000445AC"/>
    <w:rsid w:val="0004664E"/>
    <w:rsid w:val="00051AC1"/>
    <w:rsid w:val="00065026"/>
    <w:rsid w:val="000818F7"/>
    <w:rsid w:val="00082AA3"/>
    <w:rsid w:val="000A5BE3"/>
    <w:rsid w:val="000D3E5A"/>
    <w:rsid w:val="000E7BE7"/>
    <w:rsid w:val="00105890"/>
    <w:rsid w:val="00135F45"/>
    <w:rsid w:val="001401BD"/>
    <w:rsid w:val="00140D53"/>
    <w:rsid w:val="00151167"/>
    <w:rsid w:val="00152416"/>
    <w:rsid w:val="00152544"/>
    <w:rsid w:val="001532ED"/>
    <w:rsid w:val="00173127"/>
    <w:rsid w:val="0018164C"/>
    <w:rsid w:val="0019269D"/>
    <w:rsid w:val="001A210B"/>
    <w:rsid w:val="001B0C45"/>
    <w:rsid w:val="001B2623"/>
    <w:rsid w:val="001E1300"/>
    <w:rsid w:val="001E49B7"/>
    <w:rsid w:val="00202197"/>
    <w:rsid w:val="002148DE"/>
    <w:rsid w:val="00217444"/>
    <w:rsid w:val="00233690"/>
    <w:rsid w:val="00234F40"/>
    <w:rsid w:val="00251085"/>
    <w:rsid w:val="00254BF6"/>
    <w:rsid w:val="002550C2"/>
    <w:rsid w:val="002558E8"/>
    <w:rsid w:val="00271BE4"/>
    <w:rsid w:val="00283E51"/>
    <w:rsid w:val="00286187"/>
    <w:rsid w:val="002955BC"/>
    <w:rsid w:val="002B1B2E"/>
    <w:rsid w:val="002B427E"/>
    <w:rsid w:val="002B6195"/>
    <w:rsid w:val="002B6329"/>
    <w:rsid w:val="002D2CEF"/>
    <w:rsid w:val="002F0446"/>
    <w:rsid w:val="002F1EE7"/>
    <w:rsid w:val="002F453D"/>
    <w:rsid w:val="003163D9"/>
    <w:rsid w:val="00317BC9"/>
    <w:rsid w:val="00321258"/>
    <w:rsid w:val="003247DD"/>
    <w:rsid w:val="003267E6"/>
    <w:rsid w:val="003344C7"/>
    <w:rsid w:val="0033495B"/>
    <w:rsid w:val="00336797"/>
    <w:rsid w:val="003424D6"/>
    <w:rsid w:val="00356376"/>
    <w:rsid w:val="00372CAE"/>
    <w:rsid w:val="00376894"/>
    <w:rsid w:val="003814BB"/>
    <w:rsid w:val="00387F7E"/>
    <w:rsid w:val="00393671"/>
    <w:rsid w:val="003A24FB"/>
    <w:rsid w:val="003B2B73"/>
    <w:rsid w:val="003C1FD8"/>
    <w:rsid w:val="003C211D"/>
    <w:rsid w:val="003C463E"/>
    <w:rsid w:val="003C49B7"/>
    <w:rsid w:val="003E7CC0"/>
    <w:rsid w:val="003F0A4A"/>
    <w:rsid w:val="003F0FF5"/>
    <w:rsid w:val="00404D76"/>
    <w:rsid w:val="0041521A"/>
    <w:rsid w:val="00427672"/>
    <w:rsid w:val="004405A7"/>
    <w:rsid w:val="004536E3"/>
    <w:rsid w:val="00470C65"/>
    <w:rsid w:val="00471632"/>
    <w:rsid w:val="004925D2"/>
    <w:rsid w:val="00492D60"/>
    <w:rsid w:val="004C4E99"/>
    <w:rsid w:val="004D040F"/>
    <w:rsid w:val="004D4F79"/>
    <w:rsid w:val="005109EE"/>
    <w:rsid w:val="00511523"/>
    <w:rsid w:val="00536963"/>
    <w:rsid w:val="00537548"/>
    <w:rsid w:val="00540C4D"/>
    <w:rsid w:val="00545B12"/>
    <w:rsid w:val="00561BE0"/>
    <w:rsid w:val="00570670"/>
    <w:rsid w:val="0057147A"/>
    <w:rsid w:val="0057194E"/>
    <w:rsid w:val="00582329"/>
    <w:rsid w:val="00596140"/>
    <w:rsid w:val="005B3C8E"/>
    <w:rsid w:val="005C716C"/>
    <w:rsid w:val="005D6981"/>
    <w:rsid w:val="005F069A"/>
    <w:rsid w:val="005F138D"/>
    <w:rsid w:val="005F2626"/>
    <w:rsid w:val="00602547"/>
    <w:rsid w:val="006060FD"/>
    <w:rsid w:val="006071EB"/>
    <w:rsid w:val="00630AEA"/>
    <w:rsid w:val="00635274"/>
    <w:rsid w:val="00641326"/>
    <w:rsid w:val="006418B3"/>
    <w:rsid w:val="00645ED2"/>
    <w:rsid w:val="00647624"/>
    <w:rsid w:val="00656665"/>
    <w:rsid w:val="00660ADD"/>
    <w:rsid w:val="00662508"/>
    <w:rsid w:val="00667F45"/>
    <w:rsid w:val="00673F0F"/>
    <w:rsid w:val="0069192F"/>
    <w:rsid w:val="00695E2B"/>
    <w:rsid w:val="0069629E"/>
    <w:rsid w:val="006A481D"/>
    <w:rsid w:val="006A729A"/>
    <w:rsid w:val="006B6C01"/>
    <w:rsid w:val="006C6C2B"/>
    <w:rsid w:val="006D1B89"/>
    <w:rsid w:val="006D3971"/>
    <w:rsid w:val="006E1834"/>
    <w:rsid w:val="006E303D"/>
    <w:rsid w:val="007113C2"/>
    <w:rsid w:val="0071380A"/>
    <w:rsid w:val="00716845"/>
    <w:rsid w:val="007226A0"/>
    <w:rsid w:val="0075524B"/>
    <w:rsid w:val="007608BE"/>
    <w:rsid w:val="00761316"/>
    <w:rsid w:val="00761727"/>
    <w:rsid w:val="0076198E"/>
    <w:rsid w:val="00771C3C"/>
    <w:rsid w:val="007814B8"/>
    <w:rsid w:val="00783ADD"/>
    <w:rsid w:val="007A4E80"/>
    <w:rsid w:val="007A662C"/>
    <w:rsid w:val="007B13C2"/>
    <w:rsid w:val="007B6CC7"/>
    <w:rsid w:val="007C1EB1"/>
    <w:rsid w:val="007D07DA"/>
    <w:rsid w:val="007D10AA"/>
    <w:rsid w:val="007E2DD3"/>
    <w:rsid w:val="007F1288"/>
    <w:rsid w:val="007F58F2"/>
    <w:rsid w:val="00810A4E"/>
    <w:rsid w:val="00812762"/>
    <w:rsid w:val="00813EC9"/>
    <w:rsid w:val="00824741"/>
    <w:rsid w:val="00832883"/>
    <w:rsid w:val="0083349E"/>
    <w:rsid w:val="0083491C"/>
    <w:rsid w:val="00836CD6"/>
    <w:rsid w:val="00842C0B"/>
    <w:rsid w:val="008534E6"/>
    <w:rsid w:val="00853622"/>
    <w:rsid w:val="00882221"/>
    <w:rsid w:val="008822F6"/>
    <w:rsid w:val="00883F48"/>
    <w:rsid w:val="008860D9"/>
    <w:rsid w:val="00887867"/>
    <w:rsid w:val="00887EA0"/>
    <w:rsid w:val="008910A3"/>
    <w:rsid w:val="008A071A"/>
    <w:rsid w:val="008A3E5A"/>
    <w:rsid w:val="008C6702"/>
    <w:rsid w:val="008C69D1"/>
    <w:rsid w:val="008D2FAF"/>
    <w:rsid w:val="008E2CD7"/>
    <w:rsid w:val="008E6460"/>
    <w:rsid w:val="008F15B9"/>
    <w:rsid w:val="008F329A"/>
    <w:rsid w:val="008F4D9D"/>
    <w:rsid w:val="009144A2"/>
    <w:rsid w:val="00931598"/>
    <w:rsid w:val="00940775"/>
    <w:rsid w:val="009616A8"/>
    <w:rsid w:val="00964E54"/>
    <w:rsid w:val="00971E85"/>
    <w:rsid w:val="009743B0"/>
    <w:rsid w:val="009973F8"/>
    <w:rsid w:val="00997D62"/>
    <w:rsid w:val="009B51FD"/>
    <w:rsid w:val="009C3A9A"/>
    <w:rsid w:val="009D1BB3"/>
    <w:rsid w:val="009D39A6"/>
    <w:rsid w:val="009E1B91"/>
    <w:rsid w:val="009E3C06"/>
    <w:rsid w:val="009E3DDE"/>
    <w:rsid w:val="00A02536"/>
    <w:rsid w:val="00A061D2"/>
    <w:rsid w:val="00A10DA3"/>
    <w:rsid w:val="00A23A9C"/>
    <w:rsid w:val="00A340A4"/>
    <w:rsid w:val="00A35ED6"/>
    <w:rsid w:val="00A51659"/>
    <w:rsid w:val="00A57FF1"/>
    <w:rsid w:val="00A83279"/>
    <w:rsid w:val="00A87926"/>
    <w:rsid w:val="00A9360E"/>
    <w:rsid w:val="00A9589C"/>
    <w:rsid w:val="00AA3013"/>
    <w:rsid w:val="00AA46E0"/>
    <w:rsid w:val="00AC3F54"/>
    <w:rsid w:val="00AC46B8"/>
    <w:rsid w:val="00AE225E"/>
    <w:rsid w:val="00AE3DC8"/>
    <w:rsid w:val="00AF1731"/>
    <w:rsid w:val="00AF1933"/>
    <w:rsid w:val="00AF4444"/>
    <w:rsid w:val="00AF6566"/>
    <w:rsid w:val="00B02566"/>
    <w:rsid w:val="00B04A86"/>
    <w:rsid w:val="00B210C5"/>
    <w:rsid w:val="00B235E8"/>
    <w:rsid w:val="00B410FA"/>
    <w:rsid w:val="00B45C6F"/>
    <w:rsid w:val="00B45F23"/>
    <w:rsid w:val="00B51408"/>
    <w:rsid w:val="00B64C40"/>
    <w:rsid w:val="00B72CD1"/>
    <w:rsid w:val="00B908F9"/>
    <w:rsid w:val="00B945C9"/>
    <w:rsid w:val="00BA192F"/>
    <w:rsid w:val="00BC1FB5"/>
    <w:rsid w:val="00BD70B3"/>
    <w:rsid w:val="00BE0AF1"/>
    <w:rsid w:val="00BF4649"/>
    <w:rsid w:val="00BF4FE5"/>
    <w:rsid w:val="00C0477B"/>
    <w:rsid w:val="00C11157"/>
    <w:rsid w:val="00C17DF7"/>
    <w:rsid w:val="00C22708"/>
    <w:rsid w:val="00C26028"/>
    <w:rsid w:val="00C320FB"/>
    <w:rsid w:val="00C356DA"/>
    <w:rsid w:val="00C46FDC"/>
    <w:rsid w:val="00C67F1C"/>
    <w:rsid w:val="00C71CE0"/>
    <w:rsid w:val="00C7444C"/>
    <w:rsid w:val="00C828E5"/>
    <w:rsid w:val="00CC2E73"/>
    <w:rsid w:val="00CD1425"/>
    <w:rsid w:val="00CE567E"/>
    <w:rsid w:val="00CF618E"/>
    <w:rsid w:val="00D070B2"/>
    <w:rsid w:val="00D541C8"/>
    <w:rsid w:val="00D64639"/>
    <w:rsid w:val="00D70D73"/>
    <w:rsid w:val="00D853D4"/>
    <w:rsid w:val="00D90082"/>
    <w:rsid w:val="00D91AD4"/>
    <w:rsid w:val="00DC4EBE"/>
    <w:rsid w:val="00DD0AEA"/>
    <w:rsid w:val="00DD3758"/>
    <w:rsid w:val="00DE2FF0"/>
    <w:rsid w:val="00DE5653"/>
    <w:rsid w:val="00DF639A"/>
    <w:rsid w:val="00DF7F2E"/>
    <w:rsid w:val="00E07A20"/>
    <w:rsid w:val="00E133B5"/>
    <w:rsid w:val="00E13CD8"/>
    <w:rsid w:val="00E21EC7"/>
    <w:rsid w:val="00E24944"/>
    <w:rsid w:val="00E478D9"/>
    <w:rsid w:val="00E53921"/>
    <w:rsid w:val="00E5702D"/>
    <w:rsid w:val="00E647F7"/>
    <w:rsid w:val="00E67412"/>
    <w:rsid w:val="00E704DD"/>
    <w:rsid w:val="00E70556"/>
    <w:rsid w:val="00E844D6"/>
    <w:rsid w:val="00E859A9"/>
    <w:rsid w:val="00EA2A4F"/>
    <w:rsid w:val="00EB49B7"/>
    <w:rsid w:val="00EC0322"/>
    <w:rsid w:val="00EC5905"/>
    <w:rsid w:val="00EC70F5"/>
    <w:rsid w:val="00EF3D73"/>
    <w:rsid w:val="00EF6FF6"/>
    <w:rsid w:val="00F14309"/>
    <w:rsid w:val="00F20481"/>
    <w:rsid w:val="00F23C53"/>
    <w:rsid w:val="00F23C59"/>
    <w:rsid w:val="00F41337"/>
    <w:rsid w:val="00F46333"/>
    <w:rsid w:val="00F46B73"/>
    <w:rsid w:val="00F47D56"/>
    <w:rsid w:val="00F6623B"/>
    <w:rsid w:val="00F77844"/>
    <w:rsid w:val="00F85042"/>
    <w:rsid w:val="00F86491"/>
    <w:rsid w:val="00F94908"/>
    <w:rsid w:val="00F95885"/>
    <w:rsid w:val="00FA465D"/>
    <w:rsid w:val="00FA50D6"/>
    <w:rsid w:val="00FB611A"/>
    <w:rsid w:val="00FC07BA"/>
    <w:rsid w:val="00FE347B"/>
    <w:rsid w:val="00FF154F"/>
    <w:rsid w:val="00FF42B5"/>
    <w:rsid w:val="00FF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08FC51F"/>
  <w15:docId w15:val="{06202C17-F04B-9D4D-ADB3-9E7BAE7B8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1258"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17DF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321258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321258"/>
    <w:pPr>
      <w:tabs>
        <w:tab w:val="center" w:pos="4536"/>
        <w:tab w:val="right" w:pos="9072"/>
      </w:tabs>
    </w:pPr>
  </w:style>
  <w:style w:type="paragraph" w:styleId="Textkrper">
    <w:name w:val="Body Text"/>
    <w:basedOn w:val="Standard"/>
    <w:semiHidden/>
    <w:rsid w:val="00321258"/>
    <w:rPr>
      <w:rFonts w:ascii="Frutiger-Cn" w:hAnsi="Frutiger-Cn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04289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289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04289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042893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15116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uzeileZchn">
    <w:name w:val="Fußzeile Zchn"/>
    <w:link w:val="Fuzeile"/>
    <w:uiPriority w:val="99"/>
    <w:rsid w:val="00A87926"/>
  </w:style>
  <w:style w:type="character" w:styleId="Kommentarzeichen">
    <w:name w:val="annotation reference"/>
    <w:uiPriority w:val="99"/>
    <w:semiHidden/>
    <w:unhideWhenUsed/>
    <w:rsid w:val="003F0A4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F0A4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0A4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0A4A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3F0A4A"/>
    <w:rPr>
      <w:b/>
      <w:b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17DF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arbeitung">
    <w:name w:val="Revision"/>
    <w:hidden/>
    <w:uiPriority w:val="99"/>
    <w:semiHidden/>
    <w:rsid w:val="001E4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3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0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1665">
              <w:marLeft w:val="-747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4487">
                  <w:marLeft w:val="0"/>
                  <w:marRight w:val="0"/>
                  <w:marTop w:val="19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51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32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8" w:space="0" w:color="FFFFFF"/>
                            <w:bottom w:val="none" w:sz="0" w:space="0" w:color="auto"/>
                            <w:right w:val="single" w:sz="48" w:space="0" w:color="FFFFFF"/>
                          </w:divBdr>
                          <w:divsChild>
                            <w:div w:id="1090003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3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22075">
              <w:marLeft w:val="-747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75071">
                  <w:marLeft w:val="0"/>
                  <w:marRight w:val="0"/>
                  <w:marTop w:val="19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5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28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8" w:space="0" w:color="FFFFFF"/>
                            <w:bottom w:val="none" w:sz="0" w:space="0" w:color="auto"/>
                            <w:right w:val="single" w:sz="48" w:space="0" w:color="FFFFFF"/>
                          </w:divBdr>
                          <w:divsChild>
                            <w:div w:id="1983849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85153B-FD2B-4245-A26D-87BC36E59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JH Bürodienstleistungen</Company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0c</dc:creator>
  <cp:keywords>, docId:1DF531AD2B74D9DC9A9D4FCD728F65C9</cp:keywords>
  <cp:lastModifiedBy>Susanne.Tippmann@gmail.com</cp:lastModifiedBy>
  <cp:revision>4</cp:revision>
  <cp:lastPrinted>2019-06-07T08:42:00Z</cp:lastPrinted>
  <dcterms:created xsi:type="dcterms:W3CDTF">2023-10-20T08:53:00Z</dcterms:created>
  <dcterms:modified xsi:type="dcterms:W3CDTF">2023-10-20T09:07:00Z</dcterms:modified>
</cp:coreProperties>
</file>